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1" w:type="dxa"/>
        <w:jc w:val="left"/>
        <w:tblInd w:w="-7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1"/>
      </w:tblGrid>
      <w:tr>
        <w:trPr>
          <w:trHeight w:val="294" w:hRule="atLeast"/>
        </w:trPr>
        <w:tc>
          <w:tcPr>
            <w:tcW w:w="85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Additional file 2</w:t>
            </w:r>
          </w:p>
        </w:tc>
      </w:tr>
      <w:tr>
        <w:trPr>
          <w:trHeight w:val="314" w:hRule="atLeast"/>
        </w:trPr>
        <w:tc>
          <w:tcPr>
            <w:tcW w:w="8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w diagram of the identification and selection of studies for inclusion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842510</wp:posOffset>
                </wp:positionH>
                <wp:positionV relativeFrom="paragraph">
                  <wp:posOffset>1016635</wp:posOffset>
                </wp:positionV>
                <wp:extent cx="2390775" cy="977265"/>
                <wp:effectExtent l="508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60" cy="977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Records identified by searching databases Cochrane Library (255), ISI Web of Knowledge (520), Medline (525), PEDro (29), LILACS (8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(n = 1337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381.3pt;margin-top:80.05pt;width:188.2pt;height:76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Records identified by searching databases Cochrane Library (255), ISI Web of Knowledge (520), Medline (525), PEDro (29), LILACS (8)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(n = 1337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185035</wp:posOffset>
                </wp:positionH>
                <wp:positionV relativeFrom="paragraph">
                  <wp:posOffset>1016635</wp:posOffset>
                </wp:positionV>
                <wp:extent cx="1285875" cy="97726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920" cy="977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Additional records identified via other sourc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(n = 35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172.05pt;margin-top:80.05pt;width:101.2pt;height:76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Additional records identified via other source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(n = 35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651885</wp:posOffset>
                </wp:positionH>
                <wp:positionV relativeFrom="paragraph">
                  <wp:posOffset>3401695</wp:posOffset>
                </wp:positionV>
                <wp:extent cx="1381125" cy="47371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0960" cy="473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Records screen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(n = 137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287.55pt;margin-top:267.85pt;width:108.7pt;height:37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Records screened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(n = 1372)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880485</wp:posOffset>
                </wp:positionH>
                <wp:positionV relativeFrom="paragraph">
                  <wp:posOffset>2449195</wp:posOffset>
                </wp:positionV>
                <wp:extent cx="2390775" cy="49720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60" cy="497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Records after removal of duplicat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(n = 137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305.55pt;margin-top:192.85pt;width:188.2pt;height:39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Records after removal of duplicate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(n = 1372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651885</wp:posOffset>
                </wp:positionH>
                <wp:positionV relativeFrom="paragraph">
                  <wp:posOffset>4330700</wp:posOffset>
                </wp:positionV>
                <wp:extent cx="1381125" cy="63246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0960" cy="632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ull-text article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ssessed for eligibilit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n=44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287.55pt;margin-top:341pt;width:108.7pt;height:49.7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ull-text articles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ssessed for eligibility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n=4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955800</wp:posOffset>
                </wp:positionH>
                <wp:positionV relativeFrom="paragraph">
                  <wp:posOffset>4330700</wp:posOffset>
                </wp:positionV>
                <wp:extent cx="1685925" cy="2052955"/>
                <wp:effectExtent l="5080" t="5715" r="571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880" cy="2053080"/>
                        </a:xfrm>
                        <a:custGeom>
                          <a:avLst/>
                          <a:gdLst>
                            <a:gd name="textAreaLeft" fmla="*/ 46440 w 955800"/>
                            <a:gd name="textAreaRight" fmla="*/ 909360 w 955800"/>
                            <a:gd name="textAreaTop" fmla="*/ 46440 h 1163880"/>
                            <a:gd name="textAreaBottom" fmla="*/ 1117440 h 1163880"/>
                          </a:gdLst>
                          <a:ahLst/>
                          <a:rect l="textAreaLeft" t="textAreaTop" r="textAreaRight" b="textAreaBottom"/>
                          <a:pathLst>
                            <a:path w="21600" h="2630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2701"/>
                              </a:lnTo>
                              <a:arcTo wR="3600" hR="3600" stAng="10800000" swAng="-5400000"/>
                              <a:lnTo>
                                <a:pt x="18000" y="2630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ull-text articles excluded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n=36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&gt; 18 years (n=19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Preventive treatments (n=3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bsence statistical data (n=4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Other pain (n=7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pinal deformities (n=3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154pt;margin-top:341pt;width:132.7pt;height:161.6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ull-text articles excluded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n=36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&gt; 18 years (n=19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Preventive treatments (n=3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bsence statistical data (n=4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Other pain (n=7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pinal deformities (n=3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518660</wp:posOffset>
                </wp:positionH>
                <wp:positionV relativeFrom="paragraph">
                  <wp:posOffset>5958205</wp:posOffset>
                </wp:positionV>
                <wp:extent cx="2190750" cy="1478915"/>
                <wp:effectExtent l="5080" t="5715" r="571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600" cy="1478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rticles included in the quantitativ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ynthesis (meta-analysis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n=8)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5 articles (1 experimental group and 1 control group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1 article (2 experimental group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1 article (3 experimental group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1 article (1 experimental group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355.8pt;margin-top:469.15pt;width:172.45pt;height:116.4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rticles included in the quantitative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ynthesis (meta-analysis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n=8):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5 articles (1 experimental group and 1 control group)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1 article (2 experimental groups)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1 article (3 experimental groups)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1 article (1 experimental group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518660</wp:posOffset>
                </wp:positionH>
                <wp:positionV relativeFrom="paragraph">
                  <wp:posOffset>7840980</wp:posOffset>
                </wp:positionV>
                <wp:extent cx="2190750" cy="631825"/>
                <wp:effectExtent l="5080" t="5715" r="571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600" cy="631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udies included in the quantitative synthesis (meta-analysis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(n=16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355.8pt;margin-top:617.4pt;width:172.45pt;height:49.7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udies included in the quantitative synthesis (meta-analysis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(n=16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213735</wp:posOffset>
                </wp:positionH>
                <wp:positionV relativeFrom="paragraph">
                  <wp:posOffset>1993900</wp:posOffset>
                </wp:positionV>
                <wp:extent cx="1270" cy="45529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5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85.05pt;margin-top:157pt;width:0.05pt;height:35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270760</wp:posOffset>
                </wp:positionH>
                <wp:positionV relativeFrom="paragraph">
                  <wp:posOffset>3637280</wp:posOffset>
                </wp:positionV>
                <wp:extent cx="315595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5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85.05pt;margin-top:286.4pt;width:24.8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975610</wp:posOffset>
                </wp:positionH>
                <wp:positionV relativeFrom="paragraph">
                  <wp:posOffset>4963160</wp:posOffset>
                </wp:positionV>
                <wp:extent cx="635" cy="99504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85.05pt;margin-top:390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6095365</wp:posOffset>
                </wp:positionH>
                <wp:positionV relativeFrom="paragraph">
                  <wp:posOffset>1264285</wp:posOffset>
                </wp:positionV>
                <wp:extent cx="1563370" cy="333375"/>
                <wp:effectExtent l="176530" t="5715" r="17081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63480" cy="333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Identific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479.95pt;margin-top:99.5pt;width:123.05pt;height:26.2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Identification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756410</wp:posOffset>
                </wp:positionH>
                <wp:positionV relativeFrom="paragraph">
                  <wp:posOffset>1993900</wp:posOffset>
                </wp:positionV>
                <wp:extent cx="1270" cy="45529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5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85.05pt;margin-top:157pt;width:0.05pt;height:35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75610</wp:posOffset>
                </wp:positionH>
                <wp:positionV relativeFrom="paragraph">
                  <wp:posOffset>2946400</wp:posOffset>
                </wp:positionV>
                <wp:extent cx="1270" cy="45529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5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85.05pt;margin-top:232pt;width:0.05pt;height:35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955800</wp:posOffset>
                </wp:positionH>
                <wp:positionV relativeFrom="paragraph">
                  <wp:posOffset>3401695</wp:posOffset>
                </wp:positionV>
                <wp:extent cx="1381125" cy="47371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0960" cy="473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Records exclud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(n = 1328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154pt;margin-top:267.85pt;width:108.7pt;height:37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Records excluded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(n = 1328)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75610</wp:posOffset>
                </wp:positionH>
                <wp:positionV relativeFrom="paragraph">
                  <wp:posOffset>3875405</wp:posOffset>
                </wp:positionV>
                <wp:extent cx="1270" cy="455295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5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85.05pt;margin-top:305.15pt;width:0.05pt;height:35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270760</wp:posOffset>
                </wp:positionH>
                <wp:positionV relativeFrom="paragraph">
                  <wp:posOffset>4675505</wp:posOffset>
                </wp:positionV>
                <wp:extent cx="315595" cy="1270"/>
                <wp:effectExtent l="635" t="37465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5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85.05pt;margin-top:368.15pt;width:24.8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975610</wp:posOffset>
                </wp:positionH>
                <wp:positionV relativeFrom="paragraph">
                  <wp:posOffset>7437120</wp:posOffset>
                </wp:positionV>
                <wp:extent cx="1270" cy="404495"/>
                <wp:effectExtent l="37465" t="635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4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85.05pt;margin-top:585.6pt;width:0.05pt;height:31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6095365</wp:posOffset>
                </wp:positionH>
                <wp:positionV relativeFrom="paragraph">
                  <wp:posOffset>3064510</wp:posOffset>
                </wp:positionV>
                <wp:extent cx="1563370" cy="333375"/>
                <wp:effectExtent l="5080" t="5715" r="55308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63480" cy="333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           Screen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479.95pt;margin-top:241.25pt;width:123.05pt;height:26.2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           Screening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6095365</wp:posOffset>
                </wp:positionH>
                <wp:positionV relativeFrom="paragraph">
                  <wp:posOffset>4793615</wp:posOffset>
                </wp:positionV>
                <wp:extent cx="1563370" cy="333375"/>
                <wp:effectExtent l="93345" t="5715" r="8763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63480" cy="333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Eligibilit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479.95pt;margin-top:377.4pt;width:123.05pt;height:26.2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Eligibility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6584950</wp:posOffset>
                </wp:positionH>
                <wp:positionV relativeFrom="paragraph">
                  <wp:posOffset>7033895</wp:posOffset>
                </wp:positionV>
                <wp:extent cx="2544445" cy="333375"/>
                <wp:effectExtent l="55880" t="5715" r="5080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44480" cy="333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Includ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518.55pt;margin-top:553.85pt;width:200.3pt;height:26.2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Included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Car">
    <w:name w:val="Título Car"/>
    <w:basedOn w:val="Fuentedeprrafoprede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0:42:00Z</dcterms:created>
  <dc:creator>Inma</dc:creator>
  <dc:description/>
  <cp:keywords/>
  <dc:language>en-US</dc:language>
  <cp:lastModifiedBy>Inma</cp:lastModifiedBy>
  <dcterms:modified xsi:type="dcterms:W3CDTF">2012-08-16T08:25:00Z</dcterms:modified>
  <cp:revision>4</cp:revision>
  <dc:subject/>
  <dc:title>Additional file 2</dc:title>
</cp:coreProperties>
</file>